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55AE1" w14:textId="34D84DBF" w:rsidR="00E676CB" w:rsidRDefault="00E676CB" w:rsidP="00E676CB">
      <w:pPr>
        <w:spacing w:after="0" w:line="240" w:lineRule="auto"/>
        <w:ind w:right="-852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  <w:t xml:space="preserve">Supplementary </w:t>
      </w:r>
      <w:r w:rsidRPr="00C8667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  <w:t>2</w:t>
      </w:r>
      <w:r w:rsidRPr="00C8667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  <w:t>: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PE"/>
        </w:rPr>
        <w:t xml:space="preserve"> </w:t>
      </w:r>
      <w:r w:rsidRPr="00C866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  <w:t xml:space="preserve">Treatmen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  <w:t xml:space="preserve">characteristics and patient </w:t>
      </w:r>
      <w:r w:rsidRPr="00C866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  <w:t>statu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  <w:t xml:space="preserve"> by emergence of adverse events</w:t>
      </w:r>
    </w:p>
    <w:p w14:paraId="7DFB239A" w14:textId="77777777" w:rsidR="00E676CB" w:rsidRDefault="00E676CB" w:rsidP="00E676CB">
      <w:pPr>
        <w:spacing w:after="0" w:line="240" w:lineRule="auto"/>
        <w:ind w:right="-852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PE"/>
        </w:rPr>
      </w:pP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420"/>
        <w:gridCol w:w="1200"/>
        <w:gridCol w:w="1340"/>
        <w:gridCol w:w="1520"/>
        <w:gridCol w:w="1000"/>
      </w:tblGrid>
      <w:tr w:rsidR="00E676CB" w:rsidRPr="00E676CB" w14:paraId="64E646E5" w14:textId="77777777" w:rsidTr="00E676CB">
        <w:trPr>
          <w:trHeight w:val="300"/>
        </w:trPr>
        <w:tc>
          <w:tcPr>
            <w:tcW w:w="39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6AC5BF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Characteristic</w:t>
            </w:r>
            <w:proofErr w:type="spellEnd"/>
          </w:p>
        </w:tc>
        <w:tc>
          <w:tcPr>
            <w:tcW w:w="4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30FB03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A9EFF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Overall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,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6EB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No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AE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,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057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Reported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AE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, 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76A008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p-value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2</w:t>
            </w:r>
          </w:p>
        </w:tc>
      </w:tr>
      <w:tr w:rsidR="00E676CB" w:rsidRPr="00E676CB" w14:paraId="7253F111" w14:textId="77777777" w:rsidTr="00E676CB">
        <w:trPr>
          <w:trHeight w:val="345"/>
        </w:trPr>
        <w:tc>
          <w:tcPr>
            <w:tcW w:w="3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A9FEC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</w:p>
        </w:tc>
        <w:tc>
          <w:tcPr>
            <w:tcW w:w="4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60DAD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17AA3E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N = 70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EB0B3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N = 49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1A8FE7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N = 21</w:t>
            </w:r>
            <w:r w:rsidRPr="00E676CB">
              <w:rPr>
                <w:rFonts w:ascii="Arial" w:eastAsia="Times New Roman" w:hAnsi="Arial" w:cs="Arial"/>
                <w:color w:val="000000"/>
                <w:vertAlign w:val="superscript"/>
                <w:lang w:eastAsia="es-PE"/>
              </w:rPr>
              <w:t>1</w:t>
            </w:r>
          </w:p>
        </w:tc>
        <w:tc>
          <w:tcPr>
            <w:tcW w:w="10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F76F9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</w:p>
        </w:tc>
      </w:tr>
      <w:tr w:rsidR="00E676CB" w:rsidRPr="00E676CB" w14:paraId="1668E97B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0560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First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-line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treatment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F27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A63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DC5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6E5E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E7C8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8</w:t>
            </w:r>
          </w:p>
        </w:tc>
      </w:tr>
      <w:tr w:rsidR="00E676CB" w:rsidRPr="00E676CB" w14:paraId="2FE93C33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1D70B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Adjuvant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chemotherapy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A625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E1E3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4 (63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9277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1 (64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A045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3 (61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4404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0E52D4E4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35D7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Neoadjuvant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chemotherapy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2D42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00A2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5 (36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47E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7 (35.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D547D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8 (38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F968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5586C600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DD498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93A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202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422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3D97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BF1E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40D07160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E19E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Treatment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284A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7A13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E08D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5D2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C2DE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092</w:t>
            </w:r>
          </w:p>
        </w:tc>
      </w:tr>
      <w:tr w:rsidR="00E676CB" w:rsidRPr="00E676CB" w14:paraId="1246E515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4898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Suspend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FBC1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CC7E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 (2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ED9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 (0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ADD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 (9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F21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7856A01A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FFFD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Complete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70F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93D6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6 (97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3AC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7 (100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D8E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9 (9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0DBA2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3ED43BCF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05E0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322BD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8879F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CC3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DBB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48F24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4FF8ABC6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44F8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Intravenous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Trastuzumab </w:t>
            </w: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treatment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D6F5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2808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892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A91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3CD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059</w:t>
            </w:r>
          </w:p>
        </w:tc>
      </w:tr>
      <w:tr w:rsidR="00E676CB" w:rsidRPr="00E676CB" w14:paraId="12F79C06" w14:textId="77777777" w:rsidTr="00E676CB">
        <w:trPr>
          <w:trHeight w:val="31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9B55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BB8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3E54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8 (54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E1E7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3 (46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160A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5 (71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3D2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3681CC7C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6041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81C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1CF7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2 (45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20FDD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6 (53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6CDA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 (28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9952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2A945271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87E4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Progression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FD4F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A47A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C20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402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32CA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.4</w:t>
            </w:r>
          </w:p>
        </w:tc>
      </w:tr>
      <w:tr w:rsidR="00E676CB" w:rsidRPr="00E676CB" w14:paraId="50771606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71A0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Progression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at 36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month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BFE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8E6F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 (7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201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5 (10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E4EF3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7A162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7CED13AD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D3D4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Progression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at 45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month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11DA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CDF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 (5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04B4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 (6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442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 (4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996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3C03A7F9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8DF71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Complete response at 45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month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B4D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6355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1 (87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909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1 (83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D89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20 (95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623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7D95ADB3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E1CE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</w:pPr>
            <w:proofErr w:type="spellStart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>Survival</w:t>
            </w:r>
            <w:proofErr w:type="spellEnd"/>
            <w:r w:rsidRPr="00E676CB">
              <w:rPr>
                <w:rFonts w:ascii="Arial" w:eastAsia="Times New Roman" w:hAnsi="Arial" w:cs="Arial"/>
                <w:b/>
                <w:bCs/>
                <w:color w:val="000000"/>
                <w:lang w:eastAsia="es-PE"/>
              </w:rPr>
              <w:t xml:space="preserve">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A0AF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355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F7D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EE43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3204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&gt;0.9</w:t>
            </w:r>
          </w:p>
        </w:tc>
      </w:tr>
      <w:tr w:rsidR="00E676CB" w:rsidRPr="00E676CB" w14:paraId="00B041FF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9B98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Deceased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at 36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month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01E5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8626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 (1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6D8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 (2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9E0B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 (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DDF8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11C28DFC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09162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Deceased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at 45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month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037E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C229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 (5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8120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3 (6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877C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 (5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783D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6571B727" w14:textId="77777777" w:rsidTr="00E676CB">
        <w:trPr>
          <w:trHeight w:val="315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BD82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Alive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at 45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month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1093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A40D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64 (92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7FF4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45 (91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AFF2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9 (95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BDDF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20FBDC6E" w14:textId="77777777" w:rsidTr="00E676CB">
        <w:trPr>
          <w:trHeight w:val="330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C3446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 xml:space="preserve">   N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E4ADA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A7CD7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4104E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27621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lang w:eastAsia="es-P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A71C7" w14:textId="77777777" w:rsidR="00E676CB" w:rsidRPr="00E676CB" w:rsidRDefault="00E676CB" w:rsidP="00E676C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</w:pPr>
            <w:r w:rsidRPr="00E676C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  <w:tr w:rsidR="00E676CB" w:rsidRPr="00E676CB" w14:paraId="44872D3D" w14:textId="77777777" w:rsidTr="00E676CB">
        <w:trPr>
          <w:trHeight w:val="300"/>
        </w:trPr>
        <w:tc>
          <w:tcPr>
            <w:tcW w:w="9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1930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PE"/>
              </w:rPr>
              <w:t>1</w:t>
            </w: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Median (IQR); n (%)</w:t>
            </w:r>
          </w:p>
        </w:tc>
      </w:tr>
      <w:tr w:rsidR="00E676CB" w:rsidRPr="00916BCC" w14:paraId="644FDEB4" w14:textId="77777777" w:rsidTr="00E676CB">
        <w:trPr>
          <w:trHeight w:val="300"/>
        </w:trPr>
        <w:tc>
          <w:tcPr>
            <w:tcW w:w="9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5F18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PE"/>
              </w:rPr>
              <w:t>2</w:t>
            </w: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>Wilcoxon rank sum test; Fisher's exact test; Pearson's Chi-squared test</w:t>
            </w:r>
          </w:p>
        </w:tc>
      </w:tr>
      <w:tr w:rsidR="00E676CB" w:rsidRPr="00E676CB" w14:paraId="3FB3C480" w14:textId="77777777" w:rsidTr="00E676CB">
        <w:trPr>
          <w:trHeight w:val="300"/>
        </w:trPr>
        <w:tc>
          <w:tcPr>
            <w:tcW w:w="9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8810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Adverse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event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(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AEs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) </w:t>
            </w:r>
          </w:p>
        </w:tc>
      </w:tr>
      <w:tr w:rsidR="00E676CB" w:rsidRPr="00E676CB" w14:paraId="2D27B9E7" w14:textId="77777777" w:rsidTr="00E676CB">
        <w:trPr>
          <w:trHeight w:val="315"/>
        </w:trPr>
        <w:tc>
          <w:tcPr>
            <w:tcW w:w="94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6318C" w14:textId="77777777" w:rsidR="00E676CB" w:rsidRPr="00E676CB" w:rsidRDefault="00E676CB" w:rsidP="00E67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ported</w:t>
            </w:r>
            <w:proofErr w:type="spellEnd"/>
            <w:r w:rsidRPr="00E67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(NR) </w:t>
            </w:r>
          </w:p>
        </w:tc>
      </w:tr>
    </w:tbl>
    <w:p w14:paraId="69087004" w14:textId="77777777" w:rsidR="00E676CB" w:rsidRPr="00E676CB" w:rsidRDefault="00E676CB">
      <w:pPr>
        <w:rPr>
          <w:lang w:val="en-US"/>
        </w:rPr>
      </w:pPr>
    </w:p>
    <w:sectPr w:rsidR="00E676CB" w:rsidRPr="00E676CB" w:rsidSect="00E676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CB"/>
    <w:rsid w:val="004C2D24"/>
    <w:rsid w:val="004D1053"/>
    <w:rsid w:val="005651D2"/>
    <w:rsid w:val="00916BCC"/>
    <w:rsid w:val="00C916CC"/>
    <w:rsid w:val="00D624EB"/>
    <w:rsid w:val="00E676CB"/>
    <w:rsid w:val="00EA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9453D0"/>
  <w15:chartTrackingRefBased/>
  <w15:docId w15:val="{7278C669-6D1B-4BF5-9376-4D5034C7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</dc:creator>
  <cp:keywords/>
  <dc:description/>
  <cp:lastModifiedBy>Norma</cp:lastModifiedBy>
  <cp:revision>2</cp:revision>
  <dcterms:created xsi:type="dcterms:W3CDTF">2024-05-29T05:34:00Z</dcterms:created>
  <dcterms:modified xsi:type="dcterms:W3CDTF">2024-05-29T05:34:00Z</dcterms:modified>
</cp:coreProperties>
</file>